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1"/>
        <w:tblW w:w="0" w:type="auto"/>
        <w:tblLook w:val="04A0" w:firstRow="1" w:lastRow="0" w:firstColumn="1" w:lastColumn="0" w:noHBand="0" w:noVBand="1"/>
      </w:tblPr>
      <w:tblGrid>
        <w:gridCol w:w="2484"/>
        <w:gridCol w:w="1709"/>
        <w:gridCol w:w="1868"/>
        <w:gridCol w:w="1491"/>
        <w:gridCol w:w="1486"/>
        <w:gridCol w:w="1139"/>
        <w:gridCol w:w="1327"/>
        <w:gridCol w:w="1284"/>
        <w:gridCol w:w="1434"/>
      </w:tblGrid>
      <w:tr w:rsidR="007C7E9E" w:rsidRPr="00F83C32" w14:paraId="44BE5103" w14:textId="504140D9" w:rsidTr="00EA5D72"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177595A" w14:textId="0F4322E7" w:rsidR="007C7E9E" w:rsidRPr="006E0400" w:rsidRDefault="007C7E9E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38" w:type="dxa"/>
            <w:gridSpan w:val="8"/>
          </w:tcPr>
          <w:p w14:paraId="7261ABC8" w14:textId="12FFE258" w:rsidR="007C7E9E" w:rsidRPr="006E0400" w:rsidRDefault="008D3E8A" w:rsidP="0074270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Table S2. </w:t>
            </w:r>
            <w:r w:rsidR="007C7E9E">
              <w:rPr>
                <w:rFonts w:ascii="Times New Roman" w:hAnsi="Times New Roman" w:cs="Times New Roman"/>
                <w:i/>
                <w:lang w:val="en-GB"/>
              </w:rPr>
              <w:t>COREQ quality assessment (qualitative studies)</w:t>
            </w:r>
          </w:p>
        </w:tc>
      </w:tr>
      <w:tr w:rsidR="007C7E9E" w:rsidRPr="008D3E8A" w14:paraId="6E91C8C7" w14:textId="785E3724" w:rsidTr="00805634">
        <w:tc>
          <w:tcPr>
            <w:tcW w:w="248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7ACED1F" w14:textId="6DB7359E" w:rsidR="007C7E9E" w:rsidRPr="006E0400" w:rsidRDefault="007C7E9E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77" w:type="dxa"/>
            <w:gridSpan w:val="2"/>
          </w:tcPr>
          <w:p w14:paraId="70119BC5" w14:textId="7821F05A" w:rsidR="007C7E9E" w:rsidRDefault="007C7E9E" w:rsidP="008116A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1: research team and reflexivity</w:t>
            </w:r>
          </w:p>
        </w:tc>
        <w:tc>
          <w:tcPr>
            <w:tcW w:w="5443" w:type="dxa"/>
            <w:gridSpan w:val="4"/>
          </w:tcPr>
          <w:p w14:paraId="39E5B4D4" w14:textId="6808C621" w:rsidR="007C7E9E" w:rsidRDefault="007C7E9E" w:rsidP="008116A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2: study design</w:t>
            </w:r>
          </w:p>
        </w:tc>
        <w:tc>
          <w:tcPr>
            <w:tcW w:w="2718" w:type="dxa"/>
            <w:gridSpan w:val="2"/>
          </w:tcPr>
          <w:p w14:paraId="51765950" w14:textId="7120ACB9" w:rsidR="007C7E9E" w:rsidRDefault="007C7E9E" w:rsidP="008116A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3: analysis and findings</w:t>
            </w:r>
          </w:p>
        </w:tc>
      </w:tr>
      <w:tr w:rsidR="002B2047" w:rsidRPr="006E0400" w14:paraId="187E04D0" w14:textId="77777777" w:rsidTr="002F2231">
        <w:tc>
          <w:tcPr>
            <w:tcW w:w="2484" w:type="dxa"/>
            <w:shd w:val="clear" w:color="auto" w:fill="F2F2F2" w:themeFill="background1" w:themeFillShade="F2"/>
          </w:tcPr>
          <w:p w14:paraId="03D22F42" w14:textId="08E4641E" w:rsidR="002B2047" w:rsidRPr="006E0400" w:rsidRDefault="002B2047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tudy 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316BB000" w14:textId="2E5A6753" w:rsidR="002B2047" w:rsidRPr="006E0400" w:rsidRDefault="002B2047" w:rsidP="0074270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ersonal characteristics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14:paraId="711BA1DC" w14:textId="43262B63" w:rsidR="002B2047" w:rsidRPr="006E0400" w:rsidRDefault="002B2047" w:rsidP="002C417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lationship with participants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1DCD64DC" w14:textId="54BE67DD" w:rsidR="002B2047" w:rsidRPr="006E0400" w:rsidRDefault="002B2047" w:rsidP="00B610BA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heoretical framework</w:t>
            </w:r>
          </w:p>
        </w:tc>
        <w:tc>
          <w:tcPr>
            <w:tcW w:w="1486" w:type="dxa"/>
            <w:shd w:val="clear" w:color="auto" w:fill="F2F2F2" w:themeFill="background1" w:themeFillShade="F2"/>
          </w:tcPr>
          <w:p w14:paraId="6BA30936" w14:textId="64842811" w:rsidR="002B2047" w:rsidRPr="006E0400" w:rsidRDefault="002B2047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ticipant selection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68A54CC8" w14:textId="30EB04DC" w:rsidR="002B2047" w:rsidRPr="006E0400" w:rsidRDefault="002B2047" w:rsidP="00AA1AF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etting </w:t>
            </w:r>
          </w:p>
        </w:tc>
        <w:tc>
          <w:tcPr>
            <w:tcW w:w="1327" w:type="dxa"/>
            <w:shd w:val="clear" w:color="auto" w:fill="F2F2F2" w:themeFill="background1" w:themeFillShade="F2"/>
          </w:tcPr>
          <w:p w14:paraId="4105D307" w14:textId="7A1BAFE0" w:rsidR="002B2047" w:rsidRPr="006E0400" w:rsidRDefault="002B2047" w:rsidP="00AA1AF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ta collection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177D7A34" w14:textId="600C023C" w:rsidR="002B2047" w:rsidRPr="006E0400" w:rsidRDefault="002B2047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ta analysis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14:paraId="43C5DB62" w14:textId="7C623EB1" w:rsidR="002B2047" w:rsidRPr="006E0400" w:rsidRDefault="002B2047" w:rsidP="008116A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porting</w:t>
            </w:r>
          </w:p>
        </w:tc>
      </w:tr>
      <w:tr w:rsidR="00113D0C" w:rsidRPr="006E0400" w14:paraId="45197C93" w14:textId="77777777" w:rsidTr="00EA7B84">
        <w:trPr>
          <w:trHeight w:val="305"/>
        </w:trPr>
        <w:tc>
          <w:tcPr>
            <w:tcW w:w="2484" w:type="dxa"/>
            <w:shd w:val="clear" w:color="auto" w:fill="F2F2F2" w:themeFill="background1" w:themeFillShade="F2"/>
          </w:tcPr>
          <w:p w14:paraId="358B5A9B" w14:textId="56E29138" w:rsidR="00113D0C" w:rsidRPr="006478CC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egría et al. (2014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27</w:t>
            </w:r>
          </w:p>
        </w:tc>
        <w:tc>
          <w:tcPr>
            <w:tcW w:w="1709" w:type="dxa"/>
          </w:tcPr>
          <w:p w14:paraId="3E1FCB3E" w14:textId="11DF97DA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8" w:type="dxa"/>
          </w:tcPr>
          <w:p w14:paraId="64C4E8AE" w14:textId="49D14EA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91" w:type="dxa"/>
          </w:tcPr>
          <w:p w14:paraId="711F4F46" w14:textId="7DC328F1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59311821" w14:textId="4306A24E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4B7792D0" w14:textId="708D74CE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7" w:type="dxa"/>
          </w:tcPr>
          <w:p w14:paraId="454813D3" w14:textId="7DC7074E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84" w:type="dxa"/>
          </w:tcPr>
          <w:p w14:paraId="792D4C75" w14:textId="577040EF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59DB174B" w14:textId="0877E592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034B584A" w14:textId="77777777" w:rsidTr="00EA7B84">
        <w:trPr>
          <w:trHeight w:val="305"/>
        </w:trPr>
        <w:tc>
          <w:tcPr>
            <w:tcW w:w="2484" w:type="dxa"/>
            <w:shd w:val="clear" w:color="auto" w:fill="F2F2F2" w:themeFill="background1" w:themeFillShade="F2"/>
          </w:tcPr>
          <w:p w14:paraId="5A753705" w14:textId="10053CB4" w:rsidR="00113D0C" w:rsidRDefault="00113D0C" w:rsidP="008116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rkhout et al. (2015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9" w:type="dxa"/>
          </w:tcPr>
          <w:p w14:paraId="5DCC994D" w14:textId="22799A6C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68" w:type="dxa"/>
          </w:tcPr>
          <w:p w14:paraId="0D21FAB0" w14:textId="2E25F275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491" w:type="dxa"/>
          </w:tcPr>
          <w:p w14:paraId="6B9AF200" w14:textId="00D34873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3242CF74" w14:textId="448F245E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481D6CE2" w14:textId="4272F3A8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327" w:type="dxa"/>
          </w:tcPr>
          <w:p w14:paraId="2BE6E87A" w14:textId="4EFA3A3D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84" w:type="dxa"/>
          </w:tcPr>
          <w:p w14:paraId="54716A02" w14:textId="70991790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1DFCB8D4" w14:textId="3C29F49C" w:rsidR="00113D0C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0D9251A5" w14:textId="77777777" w:rsidTr="00570DA7">
        <w:tc>
          <w:tcPr>
            <w:tcW w:w="2484" w:type="dxa"/>
            <w:shd w:val="clear" w:color="auto" w:fill="F2F2F2" w:themeFill="background1" w:themeFillShade="F2"/>
          </w:tcPr>
          <w:p w14:paraId="7DCCF58E" w14:textId="1CBAE4C1" w:rsidR="00113D0C" w:rsidRPr="006478CC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kspeiser et al. (2016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26</w:t>
            </w:r>
          </w:p>
        </w:tc>
        <w:tc>
          <w:tcPr>
            <w:tcW w:w="1709" w:type="dxa"/>
          </w:tcPr>
          <w:p w14:paraId="3AF546D7" w14:textId="095341F0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68" w:type="dxa"/>
          </w:tcPr>
          <w:p w14:paraId="6EAB827D" w14:textId="5A1542A4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91" w:type="dxa"/>
          </w:tcPr>
          <w:p w14:paraId="44B9F430" w14:textId="7CAA7F1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2CD9BC2A" w14:textId="33DA9CAD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38147239" w14:textId="64B9747C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7" w:type="dxa"/>
          </w:tcPr>
          <w:p w14:paraId="036EBBD1" w14:textId="39B69882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84" w:type="dxa"/>
          </w:tcPr>
          <w:p w14:paraId="4A2802DD" w14:textId="2D057670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7C02AC20" w14:textId="459D7DE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0F3EB608" w14:textId="77777777" w:rsidTr="007C7C0B">
        <w:trPr>
          <w:trHeight w:val="265"/>
        </w:trPr>
        <w:tc>
          <w:tcPr>
            <w:tcW w:w="2484" w:type="dxa"/>
            <w:shd w:val="clear" w:color="auto" w:fill="F2F2F2" w:themeFill="background1" w:themeFillShade="F2"/>
          </w:tcPr>
          <w:p w14:paraId="69A6BF90" w14:textId="060CD635" w:rsidR="00113D0C" w:rsidRPr="006478CC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hnagle et al. (2011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29</w:t>
            </w:r>
          </w:p>
        </w:tc>
        <w:tc>
          <w:tcPr>
            <w:tcW w:w="1709" w:type="dxa"/>
          </w:tcPr>
          <w:p w14:paraId="3D0FF0FF" w14:textId="1B473B3B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68" w:type="dxa"/>
          </w:tcPr>
          <w:p w14:paraId="279D3FE1" w14:textId="16B808F9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91" w:type="dxa"/>
          </w:tcPr>
          <w:p w14:paraId="56A85B07" w14:textId="2D3CF753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86" w:type="dxa"/>
          </w:tcPr>
          <w:p w14:paraId="13B8EF8A" w14:textId="16E8EDD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38CA4C5D" w14:textId="00F91DE9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327" w:type="dxa"/>
          </w:tcPr>
          <w:p w14:paraId="43E04D59" w14:textId="6FFD2E16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84" w:type="dxa"/>
          </w:tcPr>
          <w:p w14:paraId="0F0426B4" w14:textId="5EDDF5E8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2D4D72ED" w14:textId="042FAAAA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78DB5DA6" w14:textId="77777777" w:rsidTr="000E0264">
        <w:trPr>
          <w:trHeight w:val="265"/>
        </w:trPr>
        <w:tc>
          <w:tcPr>
            <w:tcW w:w="2484" w:type="dxa"/>
            <w:shd w:val="clear" w:color="auto" w:fill="F2F2F2" w:themeFill="background1" w:themeFillShade="F2"/>
          </w:tcPr>
          <w:p w14:paraId="73DA12C4" w14:textId="35825E16" w:rsidR="00113D0C" w:rsidRPr="006478CC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gasser et al. (201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709" w:type="dxa"/>
          </w:tcPr>
          <w:p w14:paraId="100EDC72" w14:textId="1FC683E9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68" w:type="dxa"/>
          </w:tcPr>
          <w:p w14:paraId="252BC2FA" w14:textId="4DECABE0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491" w:type="dxa"/>
          </w:tcPr>
          <w:p w14:paraId="1AE3C830" w14:textId="1FD5570D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2F83AB56" w14:textId="0C4A6AE8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139" w:type="dxa"/>
          </w:tcPr>
          <w:p w14:paraId="6950CA2C" w14:textId="094A9F3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327" w:type="dxa"/>
          </w:tcPr>
          <w:p w14:paraId="5B68E235" w14:textId="6CB89451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284" w:type="dxa"/>
          </w:tcPr>
          <w:p w14:paraId="61BAFE7E" w14:textId="723E1901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5DC20F8C" w14:textId="53521E7E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30DE4FB0" w14:textId="77777777" w:rsidTr="00281690">
        <w:trPr>
          <w:trHeight w:val="265"/>
        </w:trPr>
        <w:tc>
          <w:tcPr>
            <w:tcW w:w="2484" w:type="dxa"/>
            <w:shd w:val="clear" w:color="auto" w:fill="F2F2F2" w:themeFill="background1" w:themeFillShade="F2"/>
          </w:tcPr>
          <w:p w14:paraId="298AC7E1" w14:textId="1680D4AF" w:rsidR="00113D0C" w:rsidRPr="009D1717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ods et al. (2011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24</w:t>
            </w:r>
          </w:p>
        </w:tc>
        <w:tc>
          <w:tcPr>
            <w:tcW w:w="1709" w:type="dxa"/>
          </w:tcPr>
          <w:p w14:paraId="4C22D9E1" w14:textId="1D1B000F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8" w:type="dxa"/>
          </w:tcPr>
          <w:p w14:paraId="700D7017" w14:textId="68B497CD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91" w:type="dxa"/>
          </w:tcPr>
          <w:p w14:paraId="4E921D03" w14:textId="127EFD0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566FE344" w14:textId="24ACC95C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1D6E861D" w14:textId="59669DAB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327" w:type="dxa"/>
          </w:tcPr>
          <w:p w14:paraId="341BDB48" w14:textId="31E47C92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284" w:type="dxa"/>
          </w:tcPr>
          <w:p w14:paraId="2BB81D58" w14:textId="28179F8B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514A77AF" w14:textId="352304FA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113D0C" w:rsidRPr="006E0400" w14:paraId="49DF654F" w14:textId="77777777" w:rsidTr="00EC050B">
        <w:trPr>
          <w:trHeight w:val="265"/>
        </w:trPr>
        <w:tc>
          <w:tcPr>
            <w:tcW w:w="14222" w:type="dxa"/>
            <w:gridSpan w:val="9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2E30263" w14:textId="6B92E176" w:rsidR="00113D0C" w:rsidRPr="005C0548" w:rsidRDefault="00113D0C" w:rsidP="00B610B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0548">
              <w:rPr>
                <w:rFonts w:ascii="Times New Roman" w:hAnsi="Times New Roman" w:cs="Times New Roman"/>
                <w:b/>
                <w:lang w:val="en-GB"/>
              </w:rPr>
              <w:t>Mixed methods studies</w:t>
            </w:r>
          </w:p>
        </w:tc>
      </w:tr>
      <w:tr w:rsidR="00113D0C" w:rsidRPr="006E0400" w14:paraId="1EFB5DF6" w14:textId="77777777" w:rsidTr="005071CD">
        <w:trPr>
          <w:trHeight w:val="265"/>
        </w:trPr>
        <w:tc>
          <w:tcPr>
            <w:tcW w:w="2484" w:type="dxa"/>
            <w:shd w:val="clear" w:color="auto" w:fill="F2F2F2" w:themeFill="background1" w:themeFillShade="F2"/>
          </w:tcPr>
          <w:p w14:paraId="1A3E5D45" w14:textId="7E0EC0FB" w:rsidR="00113D0C" w:rsidRPr="009D1717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orge et al. (2013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36</w:t>
            </w:r>
            <w:bookmarkStart w:id="0" w:name="_GoBack"/>
            <w:bookmarkEnd w:id="0"/>
          </w:p>
        </w:tc>
        <w:tc>
          <w:tcPr>
            <w:tcW w:w="1709" w:type="dxa"/>
          </w:tcPr>
          <w:p w14:paraId="658CE42D" w14:textId="5B4454D8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68" w:type="dxa"/>
          </w:tcPr>
          <w:p w14:paraId="691A7075" w14:textId="7D952314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91" w:type="dxa"/>
          </w:tcPr>
          <w:p w14:paraId="365917BD" w14:textId="5D6FB87D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12F08255" w14:textId="041209B5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139" w:type="dxa"/>
          </w:tcPr>
          <w:p w14:paraId="2FC4B419" w14:textId="430B062C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7" w:type="dxa"/>
          </w:tcPr>
          <w:p w14:paraId="283DE5EB" w14:textId="18F8A04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84" w:type="dxa"/>
          </w:tcPr>
          <w:p w14:paraId="69AA431B" w14:textId="1529728D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434" w:type="dxa"/>
          </w:tcPr>
          <w:p w14:paraId="43DD61BD" w14:textId="721C4BE2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</w:tr>
      <w:tr w:rsidR="00113D0C" w:rsidRPr="006E0400" w14:paraId="46028564" w14:textId="77777777" w:rsidTr="00EA09B3">
        <w:trPr>
          <w:trHeight w:val="265"/>
        </w:trPr>
        <w:tc>
          <w:tcPr>
            <w:tcW w:w="2484" w:type="dxa"/>
            <w:shd w:val="clear" w:color="auto" w:fill="F2F2F2" w:themeFill="background1" w:themeFillShade="F2"/>
          </w:tcPr>
          <w:p w14:paraId="2C507917" w14:textId="606DBC27" w:rsidR="00113D0C" w:rsidRPr="009D1717" w:rsidRDefault="00113D0C" w:rsidP="008116A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lsgaard et al. (2013)</w:t>
            </w:r>
            <w:r w:rsidR="00F83C32">
              <w:rPr>
                <w:rFonts w:ascii="Times New Roman" w:hAnsi="Times New Roman" w:cs="Times New Roman"/>
                <w:vertAlign w:val="superscript"/>
                <w:lang w:val="en-GB"/>
              </w:rPr>
              <w:t>39</w:t>
            </w:r>
          </w:p>
        </w:tc>
        <w:tc>
          <w:tcPr>
            <w:tcW w:w="1709" w:type="dxa"/>
          </w:tcPr>
          <w:p w14:paraId="26422F37" w14:textId="1D1E14BC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</w:p>
        </w:tc>
        <w:tc>
          <w:tcPr>
            <w:tcW w:w="1868" w:type="dxa"/>
          </w:tcPr>
          <w:p w14:paraId="541A0BE0" w14:textId="260E4185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91" w:type="dxa"/>
          </w:tcPr>
          <w:p w14:paraId="06466160" w14:textId="0BF46143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6" w:type="dxa"/>
          </w:tcPr>
          <w:p w14:paraId="551260E9" w14:textId="394407EE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9" w:type="dxa"/>
          </w:tcPr>
          <w:p w14:paraId="3D1CBDF6" w14:textId="01F0FEF8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7" w:type="dxa"/>
          </w:tcPr>
          <w:p w14:paraId="12B04EC0" w14:textId="15722AD7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84" w:type="dxa"/>
          </w:tcPr>
          <w:p w14:paraId="10C9E110" w14:textId="57E23D2B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34" w:type="dxa"/>
          </w:tcPr>
          <w:p w14:paraId="2BCBD6F7" w14:textId="1D517AE8" w:rsidR="00113D0C" w:rsidRPr="006E0400" w:rsidRDefault="00113D0C" w:rsidP="00B610B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</w:tbl>
    <w:p w14:paraId="31C2D919" w14:textId="77777777" w:rsidR="009E65C8" w:rsidRDefault="009E65C8"/>
    <w:p w14:paraId="5D9DA625" w14:textId="77777777" w:rsidR="00742700" w:rsidRDefault="00742700"/>
    <w:p w14:paraId="03FBC9FD" w14:textId="77777777" w:rsidR="00742700" w:rsidRDefault="00742700"/>
    <w:p w14:paraId="19D2E973" w14:textId="09F65115" w:rsidR="00742700" w:rsidRDefault="00742700" w:rsidP="00CD3819"/>
    <w:sectPr w:rsidR="00742700" w:rsidSect="00971A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91"/>
    <w:rsid w:val="000116E1"/>
    <w:rsid w:val="00027B6F"/>
    <w:rsid w:val="0006367F"/>
    <w:rsid w:val="000D3927"/>
    <w:rsid w:val="000D39A5"/>
    <w:rsid w:val="000E4884"/>
    <w:rsid w:val="00113D0C"/>
    <w:rsid w:val="00132A31"/>
    <w:rsid w:val="001465EA"/>
    <w:rsid w:val="00165A2D"/>
    <w:rsid w:val="0021612F"/>
    <w:rsid w:val="00234ABE"/>
    <w:rsid w:val="0024570A"/>
    <w:rsid w:val="002B0445"/>
    <w:rsid w:val="002B2047"/>
    <w:rsid w:val="002C4175"/>
    <w:rsid w:val="002F03DD"/>
    <w:rsid w:val="00371D5C"/>
    <w:rsid w:val="003912E5"/>
    <w:rsid w:val="003D3B00"/>
    <w:rsid w:val="004322AC"/>
    <w:rsid w:val="004B7FF1"/>
    <w:rsid w:val="00555EC6"/>
    <w:rsid w:val="00582C3F"/>
    <w:rsid w:val="0059714E"/>
    <w:rsid w:val="005B42A0"/>
    <w:rsid w:val="005C0548"/>
    <w:rsid w:val="0062524E"/>
    <w:rsid w:val="00641C1B"/>
    <w:rsid w:val="006478CC"/>
    <w:rsid w:val="00672B63"/>
    <w:rsid w:val="00692BF1"/>
    <w:rsid w:val="006A2DB2"/>
    <w:rsid w:val="006A5892"/>
    <w:rsid w:val="006C10C1"/>
    <w:rsid w:val="006E7018"/>
    <w:rsid w:val="006E7CC1"/>
    <w:rsid w:val="006F4ED6"/>
    <w:rsid w:val="00710694"/>
    <w:rsid w:val="00742700"/>
    <w:rsid w:val="00747303"/>
    <w:rsid w:val="00756592"/>
    <w:rsid w:val="007B557E"/>
    <w:rsid w:val="007C7E9E"/>
    <w:rsid w:val="007D14AB"/>
    <w:rsid w:val="007D1B6E"/>
    <w:rsid w:val="00826C1F"/>
    <w:rsid w:val="00837FE5"/>
    <w:rsid w:val="008B7B16"/>
    <w:rsid w:val="008D3E8A"/>
    <w:rsid w:val="00924955"/>
    <w:rsid w:val="00971A91"/>
    <w:rsid w:val="00977320"/>
    <w:rsid w:val="009D1717"/>
    <w:rsid w:val="009E65C8"/>
    <w:rsid w:val="00A252C4"/>
    <w:rsid w:val="00A96708"/>
    <w:rsid w:val="00AA1AF8"/>
    <w:rsid w:val="00AC44C2"/>
    <w:rsid w:val="00B610BA"/>
    <w:rsid w:val="00B65165"/>
    <w:rsid w:val="00B807AD"/>
    <w:rsid w:val="00B839D8"/>
    <w:rsid w:val="00B909BC"/>
    <w:rsid w:val="00BB099E"/>
    <w:rsid w:val="00BF44BD"/>
    <w:rsid w:val="00C07CFA"/>
    <w:rsid w:val="00C42ED7"/>
    <w:rsid w:val="00CA2EE7"/>
    <w:rsid w:val="00CB1092"/>
    <w:rsid w:val="00CD3819"/>
    <w:rsid w:val="00CE13CA"/>
    <w:rsid w:val="00D06DA7"/>
    <w:rsid w:val="00D20EC3"/>
    <w:rsid w:val="00D43002"/>
    <w:rsid w:val="00D665BE"/>
    <w:rsid w:val="00D96476"/>
    <w:rsid w:val="00DA07DC"/>
    <w:rsid w:val="00E03A49"/>
    <w:rsid w:val="00E946B9"/>
    <w:rsid w:val="00EA18BE"/>
    <w:rsid w:val="00EA641D"/>
    <w:rsid w:val="00ED1EBF"/>
    <w:rsid w:val="00EF358E"/>
    <w:rsid w:val="00F45896"/>
    <w:rsid w:val="00F83C32"/>
    <w:rsid w:val="00F8685C"/>
    <w:rsid w:val="00FA1AE5"/>
    <w:rsid w:val="00F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31B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71A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971A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427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27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Houten-Schat</dc:creator>
  <cp:keywords/>
  <dc:description/>
  <cp:lastModifiedBy>Marianne van Houten-Schat</cp:lastModifiedBy>
  <cp:revision>2</cp:revision>
  <cp:lastPrinted>2016-11-28T09:33:00Z</cp:lastPrinted>
  <dcterms:created xsi:type="dcterms:W3CDTF">2018-03-20T18:35:00Z</dcterms:created>
  <dcterms:modified xsi:type="dcterms:W3CDTF">2018-03-20T18:35:00Z</dcterms:modified>
</cp:coreProperties>
</file>